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04DB" w14:textId="0B219AF0" w:rsidR="00934CE6" w:rsidRPr="00FE69D5" w:rsidRDefault="00934CE6" w:rsidP="00934CE6">
      <w:pPr>
        <w:spacing w:line="480" w:lineRule="auto"/>
        <w:rPr>
          <w:bCs/>
          <w:color w:val="000000" w:themeColor="text1"/>
          <w:lang w:val="en-GB"/>
        </w:rPr>
      </w:pPr>
      <w:r w:rsidRPr="00FE69D5">
        <w:rPr>
          <w:bCs/>
          <w:color w:val="000000" w:themeColor="text1"/>
          <w:lang w:val="en-GB"/>
        </w:rPr>
        <w:t>A constant comparative analysis of how to interpret the seven domains in the NASSS-CAT</w:t>
      </w:r>
      <w:r w:rsidR="00675463">
        <w:rPr>
          <w:bCs/>
          <w:color w:val="000000" w:themeColor="text1"/>
          <w:lang w:val="en-GB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810"/>
        <w:gridCol w:w="1665"/>
        <w:gridCol w:w="1636"/>
        <w:gridCol w:w="2008"/>
        <w:gridCol w:w="1511"/>
      </w:tblGrid>
      <w:tr w:rsidR="00934CE6" w:rsidRPr="00E21917" w14:paraId="6212F6F0" w14:textId="77777777" w:rsidTr="00EB5C02">
        <w:tc>
          <w:tcPr>
            <w:tcW w:w="1098" w:type="pct"/>
          </w:tcPr>
          <w:p w14:paraId="328C2EC2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NASSS-CAT domain</w:t>
            </w:r>
          </w:p>
        </w:tc>
        <w:tc>
          <w:tcPr>
            <w:tcW w:w="806" w:type="pct"/>
          </w:tcPr>
          <w:p w14:paraId="46EAA337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Agreements</w:t>
            </w:r>
          </w:p>
          <w:p w14:paraId="32844D8C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189FC22A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Disagreements</w:t>
            </w:r>
          </w:p>
          <w:p w14:paraId="43E8719E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475B8241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Negotiations</w:t>
            </w:r>
          </w:p>
          <w:p w14:paraId="1CA0D8DF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61ACB402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Action</w:t>
            </w:r>
          </w:p>
          <w:p w14:paraId="39829821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6E006D40" w14:textId="77777777" w:rsidTr="00EB5C02">
        <w:tc>
          <w:tcPr>
            <w:tcW w:w="1098" w:type="pct"/>
          </w:tcPr>
          <w:p w14:paraId="0C9843EF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06" w:type="pct"/>
          </w:tcPr>
          <w:p w14:paraId="4872ED22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greements that the group made regarding how to interpret the questions</w:t>
            </w:r>
          </w:p>
        </w:tc>
        <w:tc>
          <w:tcPr>
            <w:tcW w:w="972" w:type="pct"/>
          </w:tcPr>
          <w:p w14:paraId="7C000BDD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hat did we disagree about, interpret differently?</w:t>
            </w:r>
          </w:p>
        </w:tc>
        <w:tc>
          <w:tcPr>
            <w:tcW w:w="1185" w:type="pct"/>
          </w:tcPr>
          <w:p w14:paraId="28D4074F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Conclusions that the group reached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 order to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complete equal/comparable analyses of our four innovations</w:t>
            </w:r>
          </w:p>
        </w:tc>
        <w:tc>
          <w:tcPr>
            <w:tcW w:w="940" w:type="pct"/>
          </w:tcPr>
          <w:p w14:paraId="69293C6F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How the negotiations affected the NASSS-CAT analyses of our own innovations</w:t>
            </w:r>
          </w:p>
        </w:tc>
      </w:tr>
      <w:tr w:rsidR="00934CE6" w:rsidRPr="00B260AD" w14:paraId="02D6C1E8" w14:textId="77777777" w:rsidTr="00EB5C02">
        <w:tc>
          <w:tcPr>
            <w:tcW w:w="1098" w:type="pct"/>
          </w:tcPr>
          <w:p w14:paraId="216C24EA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Narratives</w:t>
            </w:r>
          </w:p>
        </w:tc>
        <w:tc>
          <w:tcPr>
            <w:tcW w:w="806" w:type="pct"/>
          </w:tcPr>
          <w:p w14:paraId="4CD0F7CE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Short and coherent between examples </w:t>
            </w:r>
          </w:p>
        </w:tc>
        <w:tc>
          <w:tcPr>
            <w:tcW w:w="972" w:type="pct"/>
          </w:tcPr>
          <w:p w14:paraId="07BF68AA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What to include? </w:t>
            </w:r>
          </w:p>
          <w:p w14:paraId="551EF888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rite a narrative before or after answering complexity questions?</w:t>
            </w:r>
          </w:p>
          <w:p w14:paraId="20314AC8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hat is the scope?</w:t>
            </w:r>
          </w:p>
          <w:p w14:paraId="1E0E982D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imeframe (start and stop) for analysis?</w:t>
            </w:r>
          </w:p>
        </w:tc>
        <w:tc>
          <w:tcPr>
            <w:tcW w:w="1185" w:type="pct"/>
          </w:tcPr>
          <w:p w14:paraId="30F0AEB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learly define the scope: local, regional, or national</w:t>
            </w:r>
          </w:p>
          <w:p w14:paraId="1C6AACEC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Decide the phase the project is in, e.g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,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evaluation or planning</w:t>
            </w:r>
          </w:p>
        </w:tc>
        <w:tc>
          <w:tcPr>
            <w:tcW w:w="940" w:type="pct"/>
          </w:tcPr>
          <w:p w14:paraId="43788D6F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ut background example descriptions in another table or text, minimise text in narratives</w:t>
            </w:r>
          </w:p>
        </w:tc>
      </w:tr>
      <w:tr w:rsidR="00934CE6" w:rsidRPr="00E21917" w14:paraId="3356B01F" w14:textId="77777777" w:rsidTr="00EB5C02">
        <w:tc>
          <w:tcPr>
            <w:tcW w:w="1098" w:type="pct"/>
          </w:tcPr>
          <w:p w14:paraId="03D987F3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1. THE CONDITION OR ILLNESS</w:t>
            </w:r>
          </w:p>
        </w:tc>
        <w:tc>
          <w:tcPr>
            <w:tcW w:w="806" w:type="pct"/>
          </w:tcPr>
          <w:p w14:paraId="4B411E44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1C32EEE3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69033D00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3C480E3B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433E738A" w14:textId="77777777" w:rsidTr="00EB5C02">
        <w:tc>
          <w:tcPr>
            <w:tcW w:w="1098" w:type="pct"/>
          </w:tcPr>
          <w:p w14:paraId="1FAF6211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re is significant uncertainty about the condition or illness</w:t>
            </w:r>
          </w:p>
        </w:tc>
        <w:tc>
          <w:tcPr>
            <w:tcW w:w="806" w:type="pct"/>
          </w:tcPr>
          <w:p w14:paraId="2651E09F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Relatively easy to define actual illness</w:t>
            </w:r>
          </w:p>
        </w:tc>
        <w:tc>
          <w:tcPr>
            <w:tcW w:w="972" w:type="pct"/>
          </w:tcPr>
          <w:p w14:paraId="2E230150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s not any illness complex for the affected person, or can an illness be generalised?</w:t>
            </w:r>
          </w:p>
          <w:p w14:paraId="0FF633D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hat if the innovation aims to address the potential difficulties, such as health literacy?</w:t>
            </w:r>
          </w:p>
          <w:p w14:paraId="732F16B7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s the condition affected by lifestyle-related factors or not?</w:t>
            </w:r>
          </w:p>
        </w:tc>
        <w:tc>
          <w:tcPr>
            <w:tcW w:w="1185" w:type="pct"/>
          </w:tcPr>
          <w:p w14:paraId="70876E5A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If most people with the illness had an uncomplex life before diagnosis, then it is not complex after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diagnosis</w:t>
            </w:r>
            <w:proofErr w:type="gramEnd"/>
          </w:p>
          <w:p w14:paraId="16A166E9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8F5C7FE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180642D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Keep the scope of analysis to the one initially decided</w:t>
            </w:r>
          </w:p>
        </w:tc>
      </w:tr>
      <w:tr w:rsidR="00934CE6" w:rsidRPr="00B260AD" w14:paraId="2B3FE8AB" w14:textId="77777777" w:rsidTr="00EB5C02">
        <w:tc>
          <w:tcPr>
            <w:tcW w:w="1098" w:type="pct"/>
          </w:tcPr>
          <w:p w14:paraId="4DE35BA2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Many people with the condition have other co-existing illnesses or impairments that affect their ability to 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benefit from the technology or service</w:t>
            </w:r>
          </w:p>
        </w:tc>
        <w:tc>
          <w:tcPr>
            <w:tcW w:w="806" w:type="pct"/>
          </w:tcPr>
          <w:p w14:paraId="263F424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63DE4AE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How to define how many people are “many”?</w:t>
            </w:r>
          </w:p>
          <w:p w14:paraId="61EC40BB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3F7C2458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f an overrepresentation in society = many</w:t>
            </w:r>
          </w:p>
        </w:tc>
        <w:tc>
          <w:tcPr>
            <w:tcW w:w="940" w:type="pct"/>
          </w:tcPr>
          <w:p w14:paraId="188B18B7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E21917" w14:paraId="69E2919D" w14:textId="77777777" w:rsidTr="00EB5C02">
        <w:tc>
          <w:tcPr>
            <w:tcW w:w="1098" w:type="pct"/>
          </w:tcPr>
          <w:p w14:paraId="4DCDA6D6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2. The technology</w:t>
            </w:r>
          </w:p>
        </w:tc>
        <w:tc>
          <w:tcPr>
            <w:tcW w:w="806" w:type="pct"/>
          </w:tcPr>
          <w:p w14:paraId="65863ADA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698CB89A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5692CC01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58A916F5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1368F952" w14:textId="77777777" w:rsidTr="00EB5C02">
        <w:tc>
          <w:tcPr>
            <w:tcW w:w="1098" w:type="pct"/>
          </w:tcPr>
          <w:p w14:paraId="33F9215B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re is significant uncertainty about what the technology is</w:t>
            </w:r>
          </w:p>
        </w:tc>
        <w:tc>
          <w:tcPr>
            <w:tcW w:w="806" w:type="pct"/>
          </w:tcPr>
          <w:p w14:paraId="77817A6B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63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Yes, if:</w:t>
            </w:r>
          </w:p>
          <w:p w14:paraId="3D425D5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he technology is under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development</w:t>
            </w:r>
            <w:proofErr w:type="gramEnd"/>
          </w:p>
          <w:p w14:paraId="3602F5C5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many ties have not yet been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resolved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2A9B5E6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integration between systems is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needed</w:t>
            </w:r>
            <w:proofErr w:type="gramEnd"/>
          </w:p>
          <w:p w14:paraId="2580AAF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uncertainty about whether innovation will be integrated into a new information system (as decided by politicians)</w:t>
            </w:r>
          </w:p>
          <w:p w14:paraId="542ADB7B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If not tested on a larger scale, the technical solution is not yet in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lace</w:t>
            </w:r>
            <w:proofErr w:type="gramEnd"/>
          </w:p>
          <w:p w14:paraId="0B32E82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Depends on the number of ties between actors, patients, innovation and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are</w:t>
            </w:r>
            <w:proofErr w:type="gramEnd"/>
          </w:p>
          <w:p w14:paraId="3B0124A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Only made easier for information already existing (what do we mean?)</w:t>
            </w:r>
          </w:p>
          <w:p w14:paraId="35E786D0" w14:textId="77777777" w:rsidR="00934CE6" w:rsidRPr="00E21917" w:rsidRDefault="00934CE6" w:rsidP="00EB5C02">
            <w:pPr>
              <w:ind w:left="363" w:hanging="13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0E2BAE3C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From which perspective is the question </w:t>
            </w:r>
            <w:sdt>
              <w:sdtPr>
                <w:rPr>
                  <w:color w:val="000000" w:themeColor="text1"/>
                  <w:sz w:val="18"/>
                  <w:szCs w:val="18"/>
                  <w:lang w:val="en-GB"/>
                </w:rPr>
                <w:tag w:val="goog_rdk_0"/>
                <w:id w:val="825864226"/>
              </w:sdtPr>
              <w:sdtContent/>
            </w:sdt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nswered?</w:t>
            </w:r>
          </w:p>
          <w:p w14:paraId="3CC7F10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ho is the user?</w:t>
            </w:r>
          </w:p>
          <w:p w14:paraId="5D75E94A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It can be easy for one user and very complex for another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user</w:t>
            </w:r>
            <w:proofErr w:type="gramEnd"/>
          </w:p>
          <w:p w14:paraId="0F8396A0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Difficult to maintain focus on individual scope and, as a result, difficulties with uncertainties that might appear in future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erspectives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46362A5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s the innovation a completely new way of working or only something made more visible?</w:t>
            </w:r>
          </w:p>
          <w:p w14:paraId="2702A6D1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re we uncertain whether the innovation will be affected by the new information system on the way towards being implemented (Millennium, as decided by politicians)</w:t>
            </w:r>
          </w:p>
        </w:tc>
        <w:tc>
          <w:tcPr>
            <w:tcW w:w="1185" w:type="pct"/>
          </w:tcPr>
          <w:p w14:paraId="2BC672A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Define and decide the perspective of analysis for each innovation</w:t>
            </w:r>
          </w:p>
        </w:tc>
        <w:tc>
          <w:tcPr>
            <w:tcW w:w="940" w:type="pct"/>
          </w:tcPr>
          <w:p w14:paraId="77291228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learly define the main users of innovation</w:t>
            </w:r>
          </w:p>
          <w:p w14:paraId="7DAA9026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08BF0B6F" w14:textId="77777777" w:rsidTr="00EB5C02">
        <w:tc>
          <w:tcPr>
            <w:tcW w:w="1098" w:type="pct"/>
          </w:tcPr>
          <w:p w14:paraId="3D31677A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technology appears to be ‘disruptive’ (i.e. it is likely to require major changes to organisational tasks and routines)</w:t>
            </w:r>
          </w:p>
        </w:tc>
        <w:tc>
          <w:tcPr>
            <w:tcW w:w="806" w:type="pct"/>
          </w:tcPr>
          <w:p w14:paraId="2B5B7F00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7023E802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2C8879BB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0AB2CF15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Clearly define whether the innovation leads to a new way of working or 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just the same way but made easier </w:t>
            </w:r>
          </w:p>
        </w:tc>
      </w:tr>
      <w:tr w:rsidR="00934CE6" w:rsidRPr="00B260AD" w14:paraId="28E3CF89" w14:textId="77777777" w:rsidTr="00EB5C02">
        <w:tc>
          <w:tcPr>
            <w:tcW w:w="1098" w:type="pct"/>
          </w:tcPr>
          <w:p w14:paraId="24265AA5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The technology (and/or the service model it supports) is likely to become obsolete or require replacing within the next three to five years</w:t>
            </w:r>
          </w:p>
        </w:tc>
        <w:tc>
          <w:tcPr>
            <w:tcW w:w="806" w:type="pct"/>
          </w:tcPr>
          <w:p w14:paraId="6E70440E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63EFBE4D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7F647B7E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re we analysing the data collection/technology or the service model that is needed to support the technology?</w:t>
            </w:r>
          </w:p>
        </w:tc>
        <w:tc>
          <w:tcPr>
            <w:tcW w:w="940" w:type="pct"/>
          </w:tcPr>
          <w:p w14:paraId="4CE283B7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Split the last question into two separate ones</w:t>
            </w:r>
          </w:p>
        </w:tc>
      </w:tr>
      <w:tr w:rsidR="00934CE6" w:rsidRPr="00E21917" w14:paraId="2A9628FC" w14:textId="77777777" w:rsidTr="00EB5C02">
        <w:tc>
          <w:tcPr>
            <w:tcW w:w="1098" w:type="pct"/>
          </w:tcPr>
          <w:p w14:paraId="469D7C42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3. The value proposition</w:t>
            </w:r>
          </w:p>
        </w:tc>
        <w:tc>
          <w:tcPr>
            <w:tcW w:w="806" w:type="pct"/>
          </w:tcPr>
          <w:p w14:paraId="22B4C060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0B44F8E5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700D30BF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4513FB22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34D45AFD" w14:textId="77777777" w:rsidTr="00EB5C02">
        <w:tc>
          <w:tcPr>
            <w:tcW w:w="1098" w:type="pct"/>
          </w:tcPr>
          <w:p w14:paraId="5DAF1905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commercial value of the technology is uncertain, e.g.:</w:t>
            </w:r>
          </w:p>
          <w:p w14:paraId="215FCDFA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36DBEA4" w14:textId="77777777" w:rsidR="00934CE6" w:rsidRPr="00E21917" w:rsidRDefault="00934CE6" w:rsidP="00934CE6">
            <w:pPr>
              <w:numPr>
                <w:ilvl w:val="0"/>
                <w:numId w:val="1"/>
              </w:num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f the technology does not yet exist in a definitive form, the case for investing in its [further] technical development is weak.</w:t>
            </w:r>
          </w:p>
          <w:p w14:paraId="54379D14" w14:textId="77777777" w:rsidR="00934CE6" w:rsidRPr="00E21917" w:rsidRDefault="00934CE6" w:rsidP="00934CE6">
            <w:pPr>
              <w:numPr>
                <w:ilvl w:val="0"/>
                <w:numId w:val="1"/>
              </w:num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technology does not have a plausible business case, including up-front investment, a well-defined customer base and market drivers, consideration of competing products and a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realistic assessment of challenges in implementi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ng at scale in a public-sector health or care environment</w:t>
            </w:r>
          </w:p>
        </w:tc>
        <w:tc>
          <w:tcPr>
            <w:tcW w:w="806" w:type="pct"/>
          </w:tcPr>
          <w:p w14:paraId="7491D9B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All innovations are tested in some way (pilot testing or on a large scale) </w:t>
            </w:r>
          </w:p>
          <w:p w14:paraId="1A5A05F8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Each innovation was a better way of working compared with previous way of working - &gt; increase the quality of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healthcare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0AA3AF7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All innovations are related to public healthcare not aiming to yield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rofit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448F6729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C755E32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4DAB76E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hat is regarded as improved value?</w:t>
            </w:r>
          </w:p>
          <w:p w14:paraId="45FCAA5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Who decides?</w:t>
            </w:r>
          </w:p>
          <w:p w14:paraId="091EED0D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Only money or other values?</w:t>
            </w:r>
          </w:p>
          <w:p w14:paraId="0278B65C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How much does it need to be evaluated and how?</w:t>
            </w:r>
          </w:p>
          <w:p w14:paraId="6BF8A875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3D6383D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Value depends on the type of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novation</w:t>
            </w:r>
            <w:proofErr w:type="gramEnd"/>
          </w:p>
          <w:p w14:paraId="2DC4EEAD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he innovations produce more gain than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harm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77051F1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RCTs are difficult or not necessary to perform to prove the value of the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novation</w:t>
            </w:r>
            <w:proofErr w:type="gramEnd"/>
          </w:p>
          <w:p w14:paraId="1A8690B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We can write not applicable in this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domain</w:t>
            </w:r>
            <w:proofErr w:type="gramEnd"/>
          </w:p>
          <w:p w14:paraId="3769C053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F040AD0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091FC587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hange answers to n/a</w:t>
            </w:r>
          </w:p>
          <w:p w14:paraId="22E9782E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Specify how and whether evaluations are made according to the phase of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novation</w:t>
            </w:r>
            <w:proofErr w:type="gramEnd"/>
          </w:p>
          <w:p w14:paraId="71B42FA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wo different levels of evaluation (soft values for users and supply-side values) are needed. </w:t>
            </w:r>
          </w:p>
          <w:p w14:paraId="2895540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Each innovation will define its own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value</w:t>
            </w:r>
            <w:proofErr w:type="gramEnd"/>
          </w:p>
          <w:p w14:paraId="03C4ED68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Read the narrative to this domain…what have you stated? Let the process be clear: see narrative – check each question and so on.</w:t>
            </w:r>
          </w:p>
        </w:tc>
      </w:tr>
      <w:tr w:rsidR="00934CE6" w:rsidRPr="00B260AD" w14:paraId="4CE404E9" w14:textId="77777777" w:rsidTr="00EB5C02">
        <w:tc>
          <w:tcPr>
            <w:tcW w:w="1098" w:type="pct"/>
          </w:tcPr>
          <w:p w14:paraId="51B37C31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value to the patient or client is uncertain</w:t>
            </w:r>
          </w:p>
        </w:tc>
        <w:tc>
          <w:tcPr>
            <w:tcW w:w="806" w:type="pct"/>
          </w:tcPr>
          <w:p w14:paraId="6DB04D4C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More demands on evaluating the value for the patients rather than for the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linicians</w:t>
            </w:r>
            <w:proofErr w:type="gramEnd"/>
          </w:p>
          <w:p w14:paraId="1F92533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Value difficult to differentiate between financial and other value (e.g., a broader value such as the sustainability effects of the innovation)</w:t>
            </w:r>
          </w:p>
          <w:p w14:paraId="4B8F79DD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5A42EA0D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5419DB9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New approach to value the proposition is needed</w:t>
            </w:r>
          </w:p>
        </w:tc>
        <w:tc>
          <w:tcPr>
            <w:tcW w:w="940" w:type="pct"/>
          </w:tcPr>
          <w:p w14:paraId="7F0A657A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E21917" w14:paraId="3029A0B7" w14:textId="77777777" w:rsidTr="00EB5C02">
        <w:tc>
          <w:tcPr>
            <w:tcW w:w="1098" w:type="pct"/>
          </w:tcPr>
          <w:p w14:paraId="629D47C4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4. The intended adopters</w:t>
            </w:r>
          </w:p>
        </w:tc>
        <w:tc>
          <w:tcPr>
            <w:tcW w:w="806" w:type="pct"/>
          </w:tcPr>
          <w:p w14:paraId="46D72456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4699D3EE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16641F64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1A14EF36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08A6DC72" w14:textId="77777777" w:rsidTr="00EB5C02">
        <w:trPr>
          <w:trHeight w:val="713"/>
        </w:trPr>
        <w:tc>
          <w:tcPr>
            <w:tcW w:w="1098" w:type="pct"/>
          </w:tcPr>
          <w:p w14:paraId="48076BDD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here is uncertainty about whether and how patients and their carers will adopt the technology </w:t>
            </w:r>
          </w:p>
        </w:tc>
        <w:tc>
          <w:tcPr>
            <w:tcW w:w="806" w:type="pct"/>
          </w:tcPr>
          <w:p w14:paraId="5FC1DFE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Always more difficult if more staff need to be involved…and with different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rofessions</w:t>
            </w:r>
            <w:proofErr w:type="gramEnd"/>
          </w:p>
          <w:p w14:paraId="2BB7092B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A lot of worries about new things from staff </w:t>
            </w:r>
          </w:p>
        </w:tc>
        <w:tc>
          <w:tcPr>
            <w:tcW w:w="972" w:type="pct"/>
          </w:tcPr>
          <w:p w14:paraId="27E77A35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Depends on how tested the innovation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s</w:t>
            </w:r>
            <w:proofErr w:type="gramEnd"/>
          </w:p>
          <w:p w14:paraId="764816F2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46A53DFF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learly define the intended adopters of the innovation</w:t>
            </w:r>
          </w:p>
        </w:tc>
        <w:tc>
          <w:tcPr>
            <w:tcW w:w="940" w:type="pct"/>
          </w:tcPr>
          <w:p w14:paraId="4C4831AF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2FF48690" w14:textId="77777777" w:rsidTr="00EB5C02">
        <w:tc>
          <w:tcPr>
            <w:tcW w:w="1098" w:type="pct"/>
          </w:tcPr>
          <w:p w14:paraId="0463BB0A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5. The organisations implementing the technology</w:t>
            </w:r>
          </w:p>
        </w:tc>
        <w:tc>
          <w:tcPr>
            <w:tcW w:w="806" w:type="pct"/>
          </w:tcPr>
          <w:p w14:paraId="010B15E6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2153D2ED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27CF94AF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6187C099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E21917" w14:paraId="0FE00C98" w14:textId="77777777" w:rsidTr="00EB5C02">
        <w:tc>
          <w:tcPr>
            <w:tcW w:w="1098" w:type="pct"/>
          </w:tcPr>
          <w:p w14:paraId="52DAFD5B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he organisation’s capacity to take on technological innovations is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limited</w:t>
            </w:r>
            <w:proofErr w:type="gramEnd"/>
          </w:p>
          <w:p w14:paraId="36366AFE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06" w:type="pct"/>
          </w:tcPr>
          <w:p w14:paraId="60B3716E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lways more complex if more than one actor is involved</w:t>
            </w:r>
          </w:p>
        </w:tc>
        <w:tc>
          <w:tcPr>
            <w:tcW w:w="972" w:type="pct"/>
          </w:tcPr>
          <w:p w14:paraId="5F137D0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 lot of worries about new things for staff</w:t>
            </w:r>
          </w:p>
          <w:p w14:paraId="09B036E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Staff have heard other users liking the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novation</w:t>
            </w:r>
            <w:proofErr w:type="gramEnd"/>
          </w:p>
          <w:p w14:paraId="48363E90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Staff are asking for the innovation without testing</w:t>
            </w:r>
          </w:p>
        </w:tc>
        <w:tc>
          <w:tcPr>
            <w:tcW w:w="1185" w:type="pct"/>
          </w:tcPr>
          <w:p w14:paraId="640AF89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Clearly define: </w:t>
            </w:r>
          </w:p>
          <w:p w14:paraId="13EEE636" w14:textId="77777777" w:rsidR="00934CE6" w:rsidRPr="00E21917" w:rsidRDefault="00934CE6" w:rsidP="00934CE6">
            <w:pPr>
              <w:numPr>
                <w:ilvl w:val="1"/>
                <w:numId w:val="4"/>
              </w:num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spread of the innovation</w:t>
            </w:r>
          </w:p>
          <w:p w14:paraId="4F02720B" w14:textId="77777777" w:rsidR="00934CE6" w:rsidRPr="00E21917" w:rsidRDefault="00934CE6" w:rsidP="00934CE6">
            <w:pPr>
              <w:numPr>
                <w:ilvl w:val="1"/>
                <w:numId w:val="4"/>
              </w:num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rules and regulations for the innovation and its spread</w:t>
            </w:r>
          </w:p>
          <w:p w14:paraId="2BDDF454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reate an innovation “map”</w:t>
            </w:r>
          </w:p>
        </w:tc>
        <w:tc>
          <w:tcPr>
            <w:tcW w:w="940" w:type="pct"/>
          </w:tcPr>
          <w:p w14:paraId="7CF2F64E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7DEB01C0" w14:textId="77777777" w:rsidTr="00EB5C02">
        <w:tc>
          <w:tcPr>
            <w:tcW w:w="1098" w:type="pct"/>
          </w:tcPr>
          <w:p w14:paraId="214FD93F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The organisation is not ready for this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articular innovation</w:t>
            </w:r>
            <w:proofErr w:type="gramEnd"/>
          </w:p>
        </w:tc>
        <w:tc>
          <w:tcPr>
            <w:tcW w:w="806" w:type="pct"/>
          </w:tcPr>
          <w:p w14:paraId="0F4DF7F1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Hierarchical structures make it difficult to implement bottom-up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novations</w:t>
            </w:r>
            <w:proofErr w:type="gramEnd"/>
          </w:p>
          <w:p w14:paraId="3D2D98EA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nconsistent support from the region makes it difficult to manoeuvre</w:t>
            </w:r>
          </w:p>
        </w:tc>
        <w:tc>
          <w:tcPr>
            <w:tcW w:w="972" w:type="pct"/>
          </w:tcPr>
          <w:p w14:paraId="195023F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he role of regional IT support is not clear and concordant in the research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group</w:t>
            </w:r>
            <w:proofErr w:type="gramEnd"/>
          </w:p>
          <w:p w14:paraId="3280CE91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281529E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064B24E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resent the innovation to people involved in regional innovation development</w:t>
            </w:r>
          </w:p>
        </w:tc>
        <w:tc>
          <w:tcPr>
            <w:tcW w:w="940" w:type="pct"/>
          </w:tcPr>
          <w:p w14:paraId="0BD2AF65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Involve the Innovation Platform as an actor in the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nalysis</w:t>
            </w:r>
            <w:proofErr w:type="gramEnd"/>
          </w:p>
          <w:p w14:paraId="2C9F7F7F" w14:textId="77777777" w:rsidR="00934CE6" w:rsidRPr="00E21917" w:rsidRDefault="00934CE6" w:rsidP="00EB5C02">
            <w:p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6884F320" w14:textId="77777777" w:rsidTr="00EB5C02">
        <w:tc>
          <w:tcPr>
            <w:tcW w:w="1098" w:type="pct"/>
          </w:tcPr>
          <w:p w14:paraId="3BAF220E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Procurement processes are in place that make it more difficult to commission this technology</w:t>
            </w:r>
          </w:p>
        </w:tc>
        <w:tc>
          <w:tcPr>
            <w:tcW w:w="806" w:type="pct"/>
          </w:tcPr>
          <w:p w14:paraId="48BA3DF0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The procurement of an innovation depends on whether the project is in a study phase or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not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2BE70BA3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Is external money paying for the implementation of the innovation?</w:t>
            </w:r>
          </w:p>
        </w:tc>
        <w:tc>
          <w:tcPr>
            <w:tcW w:w="972" w:type="pct"/>
          </w:tcPr>
          <w:p w14:paraId="59B631D2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3DA23BAD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learly define the phase the innovation is in</w:t>
            </w:r>
          </w:p>
        </w:tc>
        <w:tc>
          <w:tcPr>
            <w:tcW w:w="940" w:type="pct"/>
          </w:tcPr>
          <w:p w14:paraId="13D83564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6F0D70EB" w14:textId="77777777" w:rsidTr="00EB5C02">
        <w:tc>
          <w:tcPr>
            <w:tcW w:w="1098" w:type="pct"/>
          </w:tcPr>
          <w:p w14:paraId="4F6FFC80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work needed to introduce and routinise the innovation has been underestimated and/or inadequately resourced</w:t>
            </w:r>
          </w:p>
        </w:tc>
        <w:tc>
          <w:tcPr>
            <w:tcW w:w="806" w:type="pct"/>
          </w:tcPr>
          <w:p w14:paraId="1636873B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very reason for the article/analysis</w:t>
            </w:r>
          </w:p>
          <w:p w14:paraId="44EE95E9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Everywhere an underestimation of difficulty</w:t>
            </w:r>
          </w:p>
        </w:tc>
        <w:tc>
          <w:tcPr>
            <w:tcW w:w="972" w:type="pct"/>
          </w:tcPr>
          <w:p w14:paraId="0FF9DD52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7FAC45D0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6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Clearly define and present the complexities in the innovation process to the supporting organisation</w:t>
            </w:r>
          </w:p>
        </w:tc>
        <w:tc>
          <w:tcPr>
            <w:tcW w:w="940" w:type="pct"/>
          </w:tcPr>
          <w:p w14:paraId="0EFF3127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3CB0F158" w14:textId="77777777" w:rsidTr="00EB5C02">
        <w:tc>
          <w:tcPr>
            <w:tcW w:w="1098" w:type="pct"/>
          </w:tcPr>
          <w:p w14:paraId="71B1D9B5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6.The external context for innovation</w:t>
            </w:r>
          </w:p>
        </w:tc>
        <w:tc>
          <w:tcPr>
            <w:tcW w:w="806" w:type="pct"/>
          </w:tcPr>
          <w:p w14:paraId="4EF9FC26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674B2055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5" w:type="pct"/>
          </w:tcPr>
          <w:p w14:paraId="4824579C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3541E9BE" w14:textId="77777777" w:rsidR="00934CE6" w:rsidRPr="00E21917" w:rsidRDefault="00934CE6" w:rsidP="00EB5C02">
            <w:pPr>
              <w:ind w:left="36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194FD0" w14:paraId="6B6B7667" w14:textId="77777777" w:rsidTr="00EB5C02">
        <w:tc>
          <w:tcPr>
            <w:tcW w:w="1098" w:type="pct"/>
          </w:tcPr>
          <w:p w14:paraId="6B279635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The political and/or policy climate is adverse</w:t>
            </w:r>
          </w:p>
        </w:tc>
        <w:tc>
          <w:tcPr>
            <w:tcW w:w="806" w:type="pct"/>
          </w:tcPr>
          <w:p w14:paraId="68BA55E7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4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Small bottom-up innovations are at risk when implementing new major changes (i.e. new EHR system)</w:t>
            </w:r>
          </w:p>
          <w:p w14:paraId="4F7E796D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4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Is the innovation within or outside the organisation? </w:t>
            </w:r>
          </w:p>
          <w:p w14:paraId="420523C3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4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External changes are somewhat 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difficult in context </w:t>
            </w:r>
          </w:p>
        </w:tc>
        <w:tc>
          <w:tcPr>
            <w:tcW w:w="972" w:type="pct"/>
          </w:tcPr>
          <w:p w14:paraId="5A39CF86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Is the policy changing </w:t>
            </w:r>
            <w:proofErr w:type="gramStart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as a result of</w:t>
            </w:r>
            <w:proofErr w:type="gramEnd"/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the political visions to digitalise?</w:t>
            </w:r>
          </w:p>
        </w:tc>
        <w:tc>
          <w:tcPr>
            <w:tcW w:w="1185" w:type="pct"/>
          </w:tcPr>
          <w:p w14:paraId="76DB1FCB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Small bottom-up innovations are at risk when implementing new major changes (new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EHR</w:t>
            </w: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 system)</w:t>
            </w:r>
          </w:p>
          <w:p w14:paraId="4F5F9FF6" w14:textId="77777777" w:rsidR="00934CE6" w:rsidRPr="00E21917" w:rsidRDefault="00934CE6" w:rsidP="00EB5C02">
            <w:p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22888BE4" w14:textId="77777777" w:rsidR="00934CE6" w:rsidRPr="00E21917" w:rsidRDefault="00934CE6" w:rsidP="00EB5C02">
            <w:p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4CE6" w:rsidRPr="00B260AD" w14:paraId="727372F3" w14:textId="77777777" w:rsidTr="00EB5C02">
        <w:tc>
          <w:tcPr>
            <w:tcW w:w="1098" w:type="pct"/>
          </w:tcPr>
          <w:p w14:paraId="14AA3FB0" w14:textId="77777777" w:rsidR="00934CE6" w:rsidRPr="00E21917" w:rsidRDefault="00934CE6" w:rsidP="00EB5C02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b/>
                <w:color w:val="000000" w:themeColor="text1"/>
                <w:sz w:val="18"/>
                <w:szCs w:val="18"/>
                <w:lang w:val="en-GB"/>
              </w:rPr>
              <w:t>7. Emergence over time</w:t>
            </w:r>
          </w:p>
        </w:tc>
        <w:tc>
          <w:tcPr>
            <w:tcW w:w="806" w:type="pct"/>
          </w:tcPr>
          <w:p w14:paraId="6259F690" w14:textId="77777777" w:rsidR="00934CE6" w:rsidRPr="00E21917" w:rsidRDefault="00934CE6" w:rsidP="00EB5C02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</w:tcPr>
          <w:p w14:paraId="3054D1EC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 xml:space="preserve">Absolute within three to five years? </w:t>
            </w:r>
          </w:p>
          <w:p w14:paraId="41061BE2" w14:textId="77777777" w:rsidR="00934CE6" w:rsidRPr="00E21917" w:rsidRDefault="00934CE6" w:rsidP="00934CE6">
            <w:pPr>
              <w:numPr>
                <w:ilvl w:val="0"/>
                <w:numId w:val="2"/>
              </w:num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  <w:r w:rsidRPr="00E21917">
              <w:rPr>
                <w:color w:val="000000" w:themeColor="text1"/>
                <w:sz w:val="18"/>
                <w:szCs w:val="18"/>
                <w:lang w:val="en-GB"/>
              </w:rPr>
              <w:t>Based on the actual scope or based on the desired development and implementation of the innovation?</w:t>
            </w:r>
          </w:p>
        </w:tc>
        <w:tc>
          <w:tcPr>
            <w:tcW w:w="1185" w:type="pct"/>
          </w:tcPr>
          <w:p w14:paraId="22687C14" w14:textId="77777777" w:rsidR="00934CE6" w:rsidRPr="00E21917" w:rsidRDefault="00934CE6" w:rsidP="00EB5C02">
            <w:p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0" w:type="pct"/>
          </w:tcPr>
          <w:p w14:paraId="1D6CCFFA" w14:textId="77777777" w:rsidR="00934CE6" w:rsidRPr="00E21917" w:rsidRDefault="00934CE6" w:rsidP="00EB5C02">
            <w:pPr>
              <w:ind w:left="373" w:hanging="3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20DB8E8" w14:textId="77777777" w:rsidR="00934CE6" w:rsidRDefault="00934CE6" w:rsidP="00934CE6">
      <w:pPr>
        <w:rPr>
          <w:rFonts w:cs="Times New Roman"/>
        </w:rPr>
      </w:pPr>
    </w:p>
    <w:p w14:paraId="737B7405" w14:textId="77777777" w:rsidR="00934CE6" w:rsidRPr="00E21917" w:rsidRDefault="00934CE6" w:rsidP="00934CE6">
      <w:p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>Note: The most useful findings, from the CCA, were that each of the four innovators needed to clarify and/or consider the following points in their own NASSS-CAT analysis:</w:t>
      </w:r>
    </w:p>
    <w:p w14:paraId="621ED88E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>The scope analysed (is the intention with the project as described in the project plan?)</w:t>
      </w:r>
    </w:p>
    <w:p w14:paraId="5466996D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 xml:space="preserve">The time frame </w:t>
      </w:r>
      <w:proofErr w:type="gramStart"/>
      <w:r w:rsidRPr="00E21917">
        <w:rPr>
          <w:color w:val="000000" w:themeColor="text1"/>
          <w:lang w:val="en-GB"/>
        </w:rPr>
        <w:t>analysed</w:t>
      </w:r>
      <w:proofErr w:type="gramEnd"/>
    </w:p>
    <w:p w14:paraId="7F18BC44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>The intended users “at the time of the studied project”</w:t>
      </w:r>
    </w:p>
    <w:p w14:paraId="72FB7C74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>The intended adopters</w:t>
      </w:r>
    </w:p>
    <w:p w14:paraId="34E262CE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>To re-think the way value proposition can be measured</w:t>
      </w:r>
    </w:p>
    <w:p w14:paraId="6BF54BA1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 xml:space="preserve">To consider: a) ownership, b) supply chains and c) use and spread at local, regional, national, international level belongs to both “Domain “5, organisation” and to “Domain 2, </w:t>
      </w:r>
      <w:proofErr w:type="gramStart"/>
      <w:r w:rsidRPr="00E21917">
        <w:rPr>
          <w:color w:val="000000" w:themeColor="text1"/>
          <w:lang w:val="en-GB"/>
        </w:rPr>
        <w:t>technology”</w:t>
      </w:r>
      <w:proofErr w:type="gramEnd"/>
      <w:r w:rsidRPr="00E21917">
        <w:rPr>
          <w:color w:val="000000" w:themeColor="text1"/>
          <w:lang w:val="en-GB"/>
        </w:rPr>
        <w:t xml:space="preserve"> </w:t>
      </w:r>
    </w:p>
    <w:p w14:paraId="3C6354AD" w14:textId="77777777" w:rsidR="00934CE6" w:rsidRPr="00E21917" w:rsidRDefault="00934CE6" w:rsidP="00934CE6">
      <w:pPr>
        <w:numPr>
          <w:ilvl w:val="0"/>
          <w:numId w:val="3"/>
        </w:numPr>
        <w:rPr>
          <w:color w:val="000000" w:themeColor="text1"/>
          <w:lang w:val="en-GB"/>
        </w:rPr>
      </w:pPr>
      <w:r w:rsidRPr="00E21917">
        <w:rPr>
          <w:color w:val="000000" w:themeColor="text1"/>
          <w:lang w:val="en-GB"/>
        </w:rPr>
        <w:t>If the project leader changed approaches (in points 1</w:t>
      </w:r>
      <w:r w:rsidRPr="00E21917">
        <w:rPr>
          <w:color w:val="000000" w:themeColor="text1"/>
          <w:sz w:val="18"/>
          <w:szCs w:val="18"/>
          <w:lang w:val="en-GB"/>
        </w:rPr>
        <w:t>-</w:t>
      </w:r>
      <w:r w:rsidRPr="00E21917">
        <w:rPr>
          <w:color w:val="000000" w:themeColor="text1"/>
          <w:lang w:val="en-GB"/>
        </w:rPr>
        <w:t xml:space="preserve">4) when performing the NASSS-CAT analysis, it was OK to adjust the NASSS-CAT analysis based on the new </w:t>
      </w:r>
      <w:proofErr w:type="gramStart"/>
      <w:r w:rsidRPr="00E21917">
        <w:rPr>
          <w:color w:val="000000" w:themeColor="text1"/>
          <w:lang w:val="en-GB"/>
        </w:rPr>
        <w:t>approach</w:t>
      </w:r>
      <w:proofErr w:type="gramEnd"/>
      <w:r w:rsidRPr="00E21917">
        <w:rPr>
          <w:color w:val="000000" w:themeColor="text1"/>
          <w:lang w:val="en-GB"/>
        </w:rPr>
        <w:t xml:space="preserve"> </w:t>
      </w:r>
    </w:p>
    <w:p w14:paraId="13B8D7A8" w14:textId="16AE2519" w:rsidR="00A80C05" w:rsidRPr="00D7035B" w:rsidRDefault="00934CE6" w:rsidP="00D7035B">
      <w:pPr>
        <w:numPr>
          <w:ilvl w:val="0"/>
          <w:numId w:val="3"/>
        </w:numPr>
        <w:rPr>
          <w:lang w:val="en-GB"/>
        </w:rPr>
      </w:pPr>
      <w:r w:rsidRPr="00D7035B">
        <w:rPr>
          <w:color w:val="000000" w:themeColor="text1"/>
          <w:lang w:val="en-GB"/>
        </w:rPr>
        <w:t xml:space="preserve">All domains had disagreements that rendered discussions that led to </w:t>
      </w:r>
      <w:proofErr w:type="gramStart"/>
      <w:r w:rsidRPr="00D7035B">
        <w:rPr>
          <w:color w:val="000000" w:themeColor="text1"/>
          <w:lang w:val="en-GB"/>
        </w:rPr>
        <w:t>negotiations</w:t>
      </w:r>
      <w:proofErr w:type="gramEnd"/>
      <w:r w:rsidRPr="00D7035B">
        <w:rPr>
          <w:color w:val="000000" w:themeColor="text1"/>
          <w:lang w:val="en-GB"/>
        </w:rPr>
        <w:t xml:space="preserve"> </w:t>
      </w:r>
    </w:p>
    <w:sectPr w:rsidR="00A80C05" w:rsidRPr="00D7035B" w:rsidSect="007C64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36ED6"/>
    <w:multiLevelType w:val="multilevel"/>
    <w:tmpl w:val="D6BA2A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D096F6D"/>
    <w:multiLevelType w:val="multilevel"/>
    <w:tmpl w:val="81B694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A752128"/>
    <w:multiLevelType w:val="multilevel"/>
    <w:tmpl w:val="3E3CDA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30A0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94A0193"/>
    <w:multiLevelType w:val="multilevel"/>
    <w:tmpl w:val="0E72A8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20956525">
    <w:abstractNumId w:val="2"/>
  </w:num>
  <w:num w:numId="2" w16cid:durableId="1977879794">
    <w:abstractNumId w:val="1"/>
  </w:num>
  <w:num w:numId="3" w16cid:durableId="1436511241">
    <w:abstractNumId w:val="0"/>
  </w:num>
  <w:num w:numId="4" w16cid:durableId="15513780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6"/>
    <w:rsid w:val="00675463"/>
    <w:rsid w:val="007C64CE"/>
    <w:rsid w:val="00934CE6"/>
    <w:rsid w:val="00A80C05"/>
    <w:rsid w:val="00C26789"/>
    <w:rsid w:val="00D7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D1B90"/>
  <w15:chartTrackingRefBased/>
  <w15:docId w15:val="{FEADA1BA-07A8-4ABE-8A98-4396A311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CE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34C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3</Words>
  <Characters>7171</Characters>
  <Application>Microsoft Office Word</Application>
  <DocSecurity>0</DocSecurity>
  <Lines>59</Lines>
  <Paragraphs>17</Paragraphs>
  <ScaleCrop>false</ScaleCrop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ang</dc:creator>
  <cp:keywords/>
  <dc:description/>
  <cp:lastModifiedBy>Ulla Hellstrand Tang</cp:lastModifiedBy>
  <cp:revision>2</cp:revision>
  <dcterms:created xsi:type="dcterms:W3CDTF">2024-04-19T08:51:00Z</dcterms:created>
  <dcterms:modified xsi:type="dcterms:W3CDTF">2024-04-19T08:51:00Z</dcterms:modified>
</cp:coreProperties>
</file>